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2E7A" w:rsidRPr="00F00878" w:rsidRDefault="00B72E7A" w:rsidP="00B72E7A">
      <w:pPr>
        <w:pStyle w:val="NoSpacing"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r w:rsidRPr="008C78AE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 xml:space="preserve">Categorical </w:t>
      </w:r>
      <w:proofErr w:type="gramStart"/>
      <w:r>
        <w:rPr>
          <w:rFonts w:ascii="Times New Roman" w:hAnsi="Times New Roman"/>
          <w:b/>
          <w:sz w:val="24"/>
          <w:szCs w:val="24"/>
        </w:rPr>
        <w:t>agreement of colonizing-infecting isolate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pairs in case patients</w:t>
      </w:r>
    </w:p>
    <w:tbl>
      <w:tblPr>
        <w:tblW w:w="107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340"/>
        <w:gridCol w:w="340"/>
        <w:gridCol w:w="340"/>
        <w:gridCol w:w="340"/>
        <w:gridCol w:w="341"/>
        <w:gridCol w:w="594"/>
        <w:gridCol w:w="586"/>
        <w:gridCol w:w="586"/>
        <w:gridCol w:w="586"/>
        <w:gridCol w:w="586"/>
        <w:gridCol w:w="586"/>
        <w:gridCol w:w="586"/>
        <w:gridCol w:w="452"/>
        <w:gridCol w:w="452"/>
        <w:gridCol w:w="452"/>
        <w:gridCol w:w="453"/>
        <w:gridCol w:w="1440"/>
      </w:tblGrid>
      <w:tr w:rsidR="00B72E7A" w:rsidRPr="008C78AE" w:rsidTr="000143D9">
        <w:tc>
          <w:tcPr>
            <w:tcW w:w="166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B72E7A" w:rsidRPr="00266604" w:rsidRDefault="00B72E7A" w:rsidP="000143D9">
            <w:pPr>
              <w:pStyle w:val="NoSpacing"/>
              <w:spacing w:after="200"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66604">
              <w:rPr>
                <w:rFonts w:ascii="Times New Roman" w:hAnsi="Times New Roman"/>
                <w:b/>
                <w:sz w:val="24"/>
                <w:szCs w:val="24"/>
              </w:rPr>
              <w:t>Antibiotic</w:t>
            </w:r>
          </w:p>
        </w:tc>
        <w:tc>
          <w:tcPr>
            <w:tcW w:w="7620" w:type="dxa"/>
            <w:gridSpan w:val="1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B72E7A" w:rsidRPr="008C78AE" w:rsidRDefault="00B72E7A" w:rsidP="000143D9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Categorical result of isolate pair by infection site, patient number, and 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zi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Match (Y/N)</w:t>
            </w:r>
            <w:r w:rsidRPr="009D21D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B72E7A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ategorical agreement (%)</w:t>
            </w:r>
          </w:p>
        </w:tc>
      </w:tr>
      <w:tr w:rsidR="00B72E7A" w:rsidRPr="008C78AE" w:rsidTr="000143D9">
        <w:tc>
          <w:tcPr>
            <w:tcW w:w="16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B72E7A" w:rsidRPr="008C78AE" w:rsidRDefault="00B72E7A" w:rsidP="000143D9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B72E7A" w:rsidRPr="008C78AE" w:rsidRDefault="00B72E7A" w:rsidP="000143D9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SI</w:t>
            </w:r>
          </w:p>
        </w:tc>
        <w:tc>
          <w:tcPr>
            <w:tcW w:w="4110" w:type="dxa"/>
            <w:gridSpan w:val="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B72E7A" w:rsidRPr="008C78AE" w:rsidRDefault="00B72E7A" w:rsidP="000143D9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neumonia</w:t>
            </w:r>
          </w:p>
        </w:tc>
        <w:tc>
          <w:tcPr>
            <w:tcW w:w="1809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B72E7A" w:rsidRPr="008C78AE" w:rsidRDefault="00B72E7A" w:rsidP="000143D9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TI</w:t>
            </w:r>
          </w:p>
        </w:tc>
        <w:tc>
          <w:tcPr>
            <w:tcW w:w="1440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:rsidR="00B72E7A" w:rsidRDefault="00B72E7A" w:rsidP="000143D9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72E7A" w:rsidRPr="008C78AE" w:rsidTr="000143D9">
        <w:tc>
          <w:tcPr>
            <w:tcW w:w="16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266604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66604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34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266604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66604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34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266604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66604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34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266604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66604"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341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266604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66604"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594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266604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66604">
              <w:rPr>
                <w:rFonts w:ascii="Times New Roman" w:hAnsi="Times New Roman"/>
                <w:b/>
              </w:rPr>
              <w:t>6</w:t>
            </w:r>
          </w:p>
        </w:tc>
        <w:tc>
          <w:tcPr>
            <w:tcW w:w="58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785B55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266604">
              <w:rPr>
                <w:rFonts w:ascii="Times New Roman" w:hAnsi="Times New Roman"/>
                <w:b/>
              </w:rPr>
              <w:t>7</w:t>
            </w:r>
            <w:r>
              <w:rPr>
                <w:rFonts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58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266604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66604">
              <w:rPr>
                <w:rFonts w:ascii="Times New Roman" w:hAnsi="Times New Roman"/>
                <w:b/>
              </w:rPr>
              <w:t>8</w:t>
            </w:r>
          </w:p>
        </w:tc>
        <w:tc>
          <w:tcPr>
            <w:tcW w:w="58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266604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66604">
              <w:rPr>
                <w:rFonts w:ascii="Times New Roman" w:hAnsi="Times New Roman"/>
                <w:b/>
              </w:rPr>
              <w:t>9</w:t>
            </w:r>
          </w:p>
        </w:tc>
        <w:tc>
          <w:tcPr>
            <w:tcW w:w="58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266604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66604"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58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266604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66604">
              <w:rPr>
                <w:rFonts w:ascii="Times New Roman" w:hAnsi="Times New Roman"/>
                <w:b/>
              </w:rPr>
              <w:t>11</w:t>
            </w:r>
          </w:p>
        </w:tc>
        <w:tc>
          <w:tcPr>
            <w:tcW w:w="58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785B55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266604">
              <w:rPr>
                <w:rFonts w:ascii="Times New Roman" w:hAnsi="Times New Roman"/>
                <w:b/>
              </w:rPr>
              <w:t>12</w:t>
            </w:r>
            <w:r>
              <w:rPr>
                <w:rFonts w:ascii="Times New Roman" w:hAnsi="Times New Roman"/>
                <w:b/>
                <w:vertAlign w:val="superscript"/>
              </w:rPr>
              <w:t>c</w:t>
            </w:r>
          </w:p>
        </w:tc>
        <w:tc>
          <w:tcPr>
            <w:tcW w:w="452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266604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66604">
              <w:rPr>
                <w:rFonts w:ascii="Times New Roman" w:hAnsi="Times New Roman"/>
                <w:b/>
              </w:rPr>
              <w:t>13</w:t>
            </w:r>
          </w:p>
        </w:tc>
        <w:tc>
          <w:tcPr>
            <w:tcW w:w="452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266604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66604">
              <w:rPr>
                <w:rFonts w:ascii="Times New Roman" w:hAnsi="Times New Roman"/>
                <w:b/>
              </w:rPr>
              <w:t>14</w:t>
            </w:r>
          </w:p>
        </w:tc>
        <w:tc>
          <w:tcPr>
            <w:tcW w:w="452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266604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66604">
              <w:rPr>
                <w:rFonts w:ascii="Times New Roman" w:hAnsi="Times New Roman"/>
                <w:b/>
              </w:rPr>
              <w:t>15</w:t>
            </w:r>
          </w:p>
        </w:tc>
        <w:tc>
          <w:tcPr>
            <w:tcW w:w="453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266604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66604">
              <w:rPr>
                <w:rFonts w:ascii="Times New Roman" w:hAnsi="Times New Roman"/>
                <w:b/>
              </w:rPr>
              <w:t>16</w:t>
            </w:r>
          </w:p>
        </w:tc>
        <w:tc>
          <w:tcPr>
            <w:tcW w:w="144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72E7A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  <w:pPrChange w:id="0" w:author="Bekah" w:date="2016-08-13T22:47:00Z">
                <w:pPr>
                  <w:pStyle w:val="NoSpacing"/>
                </w:pPr>
              </w:pPrChange>
            </w:pPr>
          </w:p>
        </w:tc>
      </w:tr>
      <w:tr w:rsidR="00B72E7A" w:rsidRPr="008C78AE" w:rsidTr="000143D9">
        <w:tc>
          <w:tcPr>
            <w:tcW w:w="1668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B72E7A" w:rsidRPr="008C78AE" w:rsidRDefault="00B72E7A" w:rsidP="000143D9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34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Y</w:t>
            </w:r>
          </w:p>
        </w:tc>
        <w:tc>
          <w:tcPr>
            <w:tcW w:w="34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34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341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Y</w:t>
            </w:r>
          </w:p>
        </w:tc>
        <w:tc>
          <w:tcPr>
            <w:tcW w:w="58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Y</w:t>
            </w:r>
          </w:p>
        </w:tc>
        <w:tc>
          <w:tcPr>
            <w:tcW w:w="58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Y</w:t>
            </w:r>
          </w:p>
        </w:tc>
        <w:tc>
          <w:tcPr>
            <w:tcW w:w="58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Y</w:t>
            </w:r>
          </w:p>
        </w:tc>
        <w:tc>
          <w:tcPr>
            <w:tcW w:w="58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Y</w:t>
            </w:r>
          </w:p>
        </w:tc>
        <w:tc>
          <w:tcPr>
            <w:tcW w:w="58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Y</w:t>
            </w:r>
          </w:p>
        </w:tc>
        <w:tc>
          <w:tcPr>
            <w:tcW w:w="58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Y</w:t>
            </w:r>
          </w:p>
        </w:tc>
        <w:tc>
          <w:tcPr>
            <w:tcW w:w="45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Y</w:t>
            </w:r>
          </w:p>
        </w:tc>
        <w:tc>
          <w:tcPr>
            <w:tcW w:w="452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Y</w:t>
            </w:r>
          </w:p>
        </w:tc>
        <w:tc>
          <w:tcPr>
            <w:tcW w:w="452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Y</w:t>
            </w:r>
          </w:p>
        </w:tc>
        <w:tc>
          <w:tcPr>
            <w:tcW w:w="453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Y</w:t>
            </w:r>
          </w:p>
        </w:tc>
        <w:tc>
          <w:tcPr>
            <w:tcW w:w="144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B72E7A" w:rsidRPr="008C78AE" w:rsidDel="00875228" w:rsidRDefault="00B72E7A" w:rsidP="000143D9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72E7A" w:rsidRPr="008C78AE" w:rsidTr="000143D9">
        <w:tc>
          <w:tcPr>
            <w:tcW w:w="1668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B72E7A" w:rsidRPr="008C78AE" w:rsidRDefault="00B72E7A" w:rsidP="000143D9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8C78AE">
              <w:rPr>
                <w:rFonts w:ascii="Times New Roman" w:hAnsi="Times New Roman"/>
                <w:b/>
                <w:sz w:val="24"/>
                <w:szCs w:val="24"/>
              </w:rPr>
              <w:t>Amp/</w:t>
            </w:r>
            <w:proofErr w:type="spellStart"/>
            <w:r w:rsidRPr="008C78AE">
              <w:rPr>
                <w:rFonts w:ascii="Times New Roman" w:hAnsi="Times New Roman"/>
                <w:b/>
                <w:sz w:val="24"/>
                <w:szCs w:val="24"/>
              </w:rPr>
              <w:t>Sul</w:t>
            </w:r>
            <w:proofErr w:type="spellEnd"/>
          </w:p>
        </w:tc>
        <w:tc>
          <w:tcPr>
            <w:tcW w:w="340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FF00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3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1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94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FF00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86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FFFF00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/S</w:t>
            </w:r>
          </w:p>
        </w:tc>
        <w:tc>
          <w:tcPr>
            <w:tcW w:w="452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FF00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5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</w:tr>
      <w:tr w:rsidR="00B72E7A" w:rsidRPr="008C78AE" w:rsidTr="000143D9">
        <w:tc>
          <w:tcPr>
            <w:tcW w:w="166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B72E7A" w:rsidRPr="008C78AE" w:rsidRDefault="00B72E7A" w:rsidP="000143D9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8C78AE">
              <w:rPr>
                <w:rFonts w:ascii="Times New Roman" w:hAnsi="Times New Roman"/>
                <w:b/>
                <w:sz w:val="24"/>
                <w:szCs w:val="24"/>
              </w:rPr>
              <w:t>Pip/</w:t>
            </w:r>
            <w:proofErr w:type="spellStart"/>
            <w:r w:rsidRPr="008C78AE">
              <w:rPr>
                <w:rFonts w:ascii="Times New Roman" w:hAnsi="Times New Roman"/>
                <w:b/>
                <w:sz w:val="24"/>
                <w:szCs w:val="24"/>
              </w:rPr>
              <w:t>Tazo</w:t>
            </w:r>
            <w:proofErr w:type="spellEnd"/>
          </w:p>
        </w:tc>
        <w:tc>
          <w:tcPr>
            <w:tcW w:w="3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9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:rsidR="00B72E7A" w:rsidRPr="00785B55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75228">
              <w:rPr>
                <w:rFonts w:ascii="Times New Roman" w:hAnsi="Times New Roman"/>
                <w:sz w:val="24"/>
                <w:szCs w:val="24"/>
              </w:rPr>
              <w:t>I/R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FF00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</w:tr>
      <w:tr w:rsidR="00B72E7A" w:rsidRPr="008C78AE" w:rsidTr="000143D9">
        <w:tc>
          <w:tcPr>
            <w:tcW w:w="166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B72E7A" w:rsidRPr="008C78AE" w:rsidRDefault="00B72E7A" w:rsidP="000143D9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C78AE">
              <w:rPr>
                <w:rFonts w:ascii="Times New Roman" w:hAnsi="Times New Roman"/>
                <w:b/>
                <w:sz w:val="24"/>
                <w:szCs w:val="24"/>
              </w:rPr>
              <w:t>Cefazolin</w:t>
            </w:r>
            <w:proofErr w:type="spellEnd"/>
          </w:p>
        </w:tc>
        <w:tc>
          <w:tcPr>
            <w:tcW w:w="3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9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FF00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B72E7A" w:rsidRPr="008C78AE" w:rsidTr="000143D9">
        <w:tc>
          <w:tcPr>
            <w:tcW w:w="166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B72E7A" w:rsidRPr="008C78AE" w:rsidRDefault="00B72E7A" w:rsidP="000143D9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C78AE">
              <w:rPr>
                <w:rFonts w:ascii="Times New Roman" w:hAnsi="Times New Roman"/>
                <w:b/>
                <w:sz w:val="24"/>
                <w:szCs w:val="24"/>
              </w:rPr>
              <w:t>Ceftazidime</w:t>
            </w:r>
            <w:proofErr w:type="spellEnd"/>
          </w:p>
        </w:tc>
        <w:tc>
          <w:tcPr>
            <w:tcW w:w="3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9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FF00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B72E7A" w:rsidRPr="008C78AE" w:rsidTr="000143D9">
        <w:tc>
          <w:tcPr>
            <w:tcW w:w="166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B72E7A" w:rsidRPr="008C78AE" w:rsidRDefault="00B72E7A" w:rsidP="000143D9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8C78AE">
              <w:rPr>
                <w:rFonts w:ascii="Times New Roman" w:hAnsi="Times New Roman"/>
                <w:b/>
                <w:sz w:val="24"/>
                <w:szCs w:val="24"/>
              </w:rPr>
              <w:t>Ceftriaxone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9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FF00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B72E7A" w:rsidRPr="008C78AE" w:rsidTr="000143D9">
        <w:tc>
          <w:tcPr>
            <w:tcW w:w="166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B72E7A" w:rsidRPr="008C78AE" w:rsidRDefault="00B72E7A" w:rsidP="000143D9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C78AE">
              <w:rPr>
                <w:rFonts w:ascii="Times New Roman" w:hAnsi="Times New Roman"/>
                <w:b/>
                <w:sz w:val="24"/>
                <w:szCs w:val="24"/>
              </w:rPr>
              <w:t>Cefepime</w:t>
            </w:r>
            <w:proofErr w:type="spellEnd"/>
          </w:p>
        </w:tc>
        <w:tc>
          <w:tcPr>
            <w:tcW w:w="3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9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FF00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B72E7A" w:rsidRPr="008C78AE" w:rsidTr="000143D9">
        <w:tc>
          <w:tcPr>
            <w:tcW w:w="166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B72E7A" w:rsidRPr="008C78AE" w:rsidRDefault="00B72E7A" w:rsidP="000143D9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8C78AE">
              <w:rPr>
                <w:rFonts w:ascii="Times New Roman" w:hAnsi="Times New Roman"/>
                <w:b/>
                <w:sz w:val="24"/>
                <w:szCs w:val="24"/>
              </w:rPr>
              <w:t>Aztreonam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9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FF00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B72E7A" w:rsidRPr="008C78AE" w:rsidTr="000143D9">
        <w:tc>
          <w:tcPr>
            <w:tcW w:w="166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B72E7A" w:rsidRPr="008C78AE" w:rsidRDefault="00B72E7A" w:rsidP="000143D9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8C78AE">
              <w:rPr>
                <w:rFonts w:ascii="Times New Roman" w:hAnsi="Times New Roman"/>
                <w:b/>
                <w:sz w:val="24"/>
                <w:szCs w:val="24"/>
              </w:rPr>
              <w:t>Ertapenem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9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B72E7A" w:rsidRPr="008C78AE" w:rsidTr="000143D9">
        <w:tc>
          <w:tcPr>
            <w:tcW w:w="166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B72E7A" w:rsidRPr="008C78AE" w:rsidRDefault="00B72E7A" w:rsidP="000143D9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8C78AE">
              <w:rPr>
                <w:rFonts w:ascii="Times New Roman" w:hAnsi="Times New Roman"/>
                <w:b/>
                <w:sz w:val="24"/>
                <w:szCs w:val="24"/>
              </w:rPr>
              <w:t>Imipenem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9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B72E7A" w:rsidRPr="008C78AE" w:rsidTr="000143D9">
        <w:tc>
          <w:tcPr>
            <w:tcW w:w="166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B72E7A" w:rsidRPr="008C78AE" w:rsidRDefault="00B72E7A" w:rsidP="000143D9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8C78AE">
              <w:rPr>
                <w:rFonts w:ascii="Times New Roman" w:hAnsi="Times New Roman"/>
                <w:b/>
                <w:sz w:val="24"/>
                <w:szCs w:val="24"/>
              </w:rPr>
              <w:t>Meropenem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9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B72E7A" w:rsidRPr="008C78AE" w:rsidTr="000143D9">
        <w:tc>
          <w:tcPr>
            <w:tcW w:w="166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B72E7A" w:rsidRPr="008C78AE" w:rsidRDefault="00B72E7A" w:rsidP="000143D9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8C78AE">
              <w:rPr>
                <w:rFonts w:ascii="Times New Roman" w:hAnsi="Times New Roman"/>
                <w:b/>
                <w:sz w:val="24"/>
                <w:szCs w:val="24"/>
              </w:rPr>
              <w:t>Amikacin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9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B72E7A" w:rsidRPr="008C78AE" w:rsidTr="000143D9">
        <w:tc>
          <w:tcPr>
            <w:tcW w:w="166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B72E7A" w:rsidRPr="008C78AE" w:rsidRDefault="00B72E7A" w:rsidP="000143D9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8C78AE">
              <w:rPr>
                <w:rFonts w:ascii="Times New Roman" w:hAnsi="Times New Roman"/>
                <w:b/>
                <w:sz w:val="24"/>
                <w:szCs w:val="24"/>
              </w:rPr>
              <w:t>Gentamicin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9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FFFF00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/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</w:tr>
      <w:tr w:rsidR="00B72E7A" w:rsidRPr="008C78AE" w:rsidTr="000143D9">
        <w:tc>
          <w:tcPr>
            <w:tcW w:w="166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B72E7A" w:rsidRPr="008C78AE" w:rsidRDefault="00B72E7A" w:rsidP="000143D9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8C78AE">
              <w:rPr>
                <w:rFonts w:ascii="Times New Roman" w:hAnsi="Times New Roman"/>
                <w:b/>
                <w:sz w:val="24"/>
                <w:szCs w:val="24"/>
              </w:rPr>
              <w:t>Tobramycin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9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B72E7A" w:rsidRPr="008C78AE" w:rsidTr="000143D9">
        <w:tc>
          <w:tcPr>
            <w:tcW w:w="166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B72E7A" w:rsidRPr="008C78AE" w:rsidRDefault="00B72E7A" w:rsidP="000143D9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8C78AE">
              <w:rPr>
                <w:rFonts w:ascii="Times New Roman" w:hAnsi="Times New Roman"/>
                <w:b/>
                <w:sz w:val="24"/>
                <w:szCs w:val="24"/>
              </w:rPr>
              <w:t>Ciprofloxacin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9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B72E7A" w:rsidRPr="008C78AE" w:rsidTr="000143D9">
        <w:tc>
          <w:tcPr>
            <w:tcW w:w="166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B72E7A" w:rsidRPr="008C78AE" w:rsidRDefault="00B72E7A" w:rsidP="000143D9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8C78AE">
              <w:rPr>
                <w:rFonts w:ascii="Times New Roman" w:hAnsi="Times New Roman"/>
                <w:b/>
                <w:sz w:val="24"/>
                <w:szCs w:val="24"/>
              </w:rPr>
              <w:t>Levofloxacin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9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B72E7A" w:rsidRPr="008C78AE" w:rsidTr="000143D9">
        <w:tc>
          <w:tcPr>
            <w:tcW w:w="166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B72E7A" w:rsidRPr="008C78AE" w:rsidRDefault="00B72E7A" w:rsidP="000143D9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8C78AE">
              <w:rPr>
                <w:rFonts w:ascii="Times New Roman" w:hAnsi="Times New Roman"/>
                <w:b/>
                <w:sz w:val="24"/>
                <w:szCs w:val="24"/>
              </w:rPr>
              <w:t>Tigecycline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FF00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9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/R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</w:tr>
      <w:tr w:rsidR="00B72E7A" w:rsidRPr="008C78AE" w:rsidTr="000143D9">
        <w:tc>
          <w:tcPr>
            <w:tcW w:w="1668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B72E7A" w:rsidRPr="008C78AE" w:rsidRDefault="00B72E7A" w:rsidP="000143D9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8C78AE">
              <w:rPr>
                <w:rFonts w:ascii="Times New Roman" w:hAnsi="Times New Roman"/>
                <w:b/>
                <w:sz w:val="24"/>
                <w:szCs w:val="24"/>
              </w:rPr>
              <w:t>TMP/Sulfa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41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94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8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FF0000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/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BFBFBF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00FF00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5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78A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B72E7A" w:rsidRPr="008C78AE" w:rsidRDefault="00B72E7A" w:rsidP="000143D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</w:tr>
    </w:tbl>
    <w:p w:rsidR="00B72E7A" w:rsidRDefault="00B72E7A" w:rsidP="00B72E7A">
      <w:pPr>
        <w:spacing w:line="480" w:lineRule="auto"/>
        <w:rPr>
          <w:rFonts w:ascii="Times New Roman" w:hAnsi="Times New Roman"/>
          <w:sz w:val="24"/>
          <w:szCs w:val="24"/>
        </w:rPr>
      </w:pPr>
      <w:r w:rsidRPr="009D21D0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Combined categorical results of</w:t>
      </w:r>
      <w:r w:rsidRPr="008C78AE">
        <w:rPr>
          <w:rFonts w:ascii="Times New Roman" w:hAnsi="Times New Roman"/>
          <w:sz w:val="24"/>
          <w:szCs w:val="24"/>
        </w:rPr>
        <w:t xml:space="preserve"> Susceptible (S), Intermediate (I), or Resistant (R) for each</w:t>
      </w:r>
      <w:r>
        <w:rPr>
          <w:rFonts w:ascii="Times New Roman" w:hAnsi="Times New Roman"/>
          <w:sz w:val="24"/>
          <w:szCs w:val="24"/>
        </w:rPr>
        <w:t xml:space="preserve"> pair are shown; discrepant results confirmed by broth microdilution are shown as the result for colonizing/infecting isolate and highlighted in red; discrepant results that could not be confirmed are in yellow; concordant non-susceptible results are in green.</w:t>
      </w:r>
    </w:p>
    <w:p w:rsidR="00B72E7A" w:rsidRDefault="00B72E7A" w:rsidP="00B72E7A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Patient 7 isolates were S/S for both Pip/</w:t>
      </w:r>
      <w:proofErr w:type="spellStart"/>
      <w:r>
        <w:rPr>
          <w:rFonts w:ascii="Times New Roman" w:hAnsi="Times New Roman"/>
          <w:sz w:val="24"/>
          <w:szCs w:val="24"/>
        </w:rPr>
        <w:t>Tazo</w:t>
      </w:r>
      <w:proofErr w:type="spellEnd"/>
      <w:r>
        <w:rPr>
          <w:rFonts w:ascii="Times New Roman" w:hAnsi="Times New Roman"/>
          <w:sz w:val="24"/>
          <w:szCs w:val="24"/>
        </w:rPr>
        <w:t xml:space="preserve"> and Tigecycline by broth microdilution </w:t>
      </w:r>
    </w:p>
    <w:p w:rsidR="00B72E7A" w:rsidRPr="00785B55" w:rsidRDefault="00B72E7A" w:rsidP="00B72E7A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lastRenderedPageBreak/>
        <w:t>c</w:t>
      </w:r>
      <w:proofErr w:type="gramEnd"/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Patient 12 isolates were I/S for Ampicillin/Sulbactam and S/S for Gentamicin by broth microdilution</w:t>
      </w:r>
    </w:p>
    <w:p w:rsidR="00F759F4" w:rsidRDefault="00B72E7A">
      <w:bookmarkStart w:id="1" w:name="_GoBack"/>
      <w:bookmarkEnd w:id="1"/>
    </w:p>
    <w:sectPr w:rsidR="00F759F4" w:rsidSect="00B72E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E7A"/>
    <w:rsid w:val="006C2C8B"/>
    <w:rsid w:val="0097252D"/>
    <w:rsid w:val="00B7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E7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2E7A"/>
    <w:pPr>
      <w:spacing w:after="0" w:line="240" w:lineRule="auto"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72E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E7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2E7A"/>
    <w:pPr>
      <w:spacing w:after="0" w:line="240" w:lineRule="auto"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72E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67220E-A764-4979-B52F-E4E8138AB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, Rebekah</dc:creator>
  <cp:lastModifiedBy>Martin, Rebekah</cp:lastModifiedBy>
  <cp:revision>1</cp:revision>
  <dcterms:created xsi:type="dcterms:W3CDTF">2016-08-30T20:21:00Z</dcterms:created>
  <dcterms:modified xsi:type="dcterms:W3CDTF">2016-08-30T20:23:00Z</dcterms:modified>
</cp:coreProperties>
</file>